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393E2" w14:textId="5CF3AA98" w:rsidR="008B1759" w:rsidRPr="006E0C7B" w:rsidRDefault="008B1759" w:rsidP="008B175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 table</w:t>
      </w:r>
      <w:r w:rsidRPr="006E0C7B">
        <w:rPr>
          <w:rFonts w:ascii="Times New Roman" w:hAnsi="Times New Roman" w:cs="Times New Roman"/>
          <w:b/>
          <w:sz w:val="24"/>
        </w:rPr>
        <w:t>. The sequences of primers used for qRT-PCR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6316"/>
      </w:tblGrid>
      <w:tr w:rsidR="008B1759" w:rsidRPr="00126453" w14:paraId="6420249C" w14:textId="77777777" w:rsidTr="004D473E">
        <w:trPr>
          <w:trHeight w:val="534"/>
          <w:jc w:val="center"/>
        </w:trPr>
        <w:tc>
          <w:tcPr>
            <w:tcW w:w="198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5D011E" w14:textId="77777777" w:rsidR="008B1759" w:rsidRPr="00126453" w:rsidRDefault="008B1759" w:rsidP="004D473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26453">
              <w:rPr>
                <w:rFonts w:ascii="Times New Roman" w:eastAsia="Arial Unicode MS" w:hAnsi="Times New Roman" w:cs="Times New Roman"/>
                <w:b/>
                <w:sz w:val="24"/>
              </w:rPr>
              <w:t>Primer names</w:t>
            </w:r>
          </w:p>
        </w:tc>
        <w:tc>
          <w:tcPr>
            <w:tcW w:w="631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00C8B2" w14:textId="77777777" w:rsidR="008B1759" w:rsidRPr="00126453" w:rsidRDefault="008B1759" w:rsidP="004D473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26453">
              <w:rPr>
                <w:rFonts w:ascii="Times New Roman" w:eastAsia="Arial Unicode MS" w:hAnsi="Times New Roman" w:cs="Times New Roman"/>
                <w:b/>
                <w:sz w:val="24"/>
              </w:rPr>
              <w:t>Primer sequences</w:t>
            </w:r>
          </w:p>
        </w:tc>
      </w:tr>
      <w:tr w:rsidR="008B1759" w:rsidRPr="00126453" w14:paraId="1C1C915B" w14:textId="77777777" w:rsidTr="004D473E">
        <w:trPr>
          <w:jc w:val="center"/>
        </w:trPr>
        <w:tc>
          <w:tcPr>
            <w:tcW w:w="1980" w:type="dxa"/>
            <w:vMerge w:val="restart"/>
            <w:tcBorders>
              <w:top w:val="single" w:sz="6" w:space="0" w:color="auto"/>
            </w:tcBorders>
            <w:vAlign w:val="center"/>
          </w:tcPr>
          <w:p w14:paraId="40296D9B" w14:textId="77777777" w:rsidR="008B1759" w:rsidRPr="00126453" w:rsidRDefault="008B1759" w:rsidP="004D47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PTPN1</w:t>
            </w:r>
          </w:p>
        </w:tc>
        <w:tc>
          <w:tcPr>
            <w:tcW w:w="6316" w:type="dxa"/>
            <w:tcBorders>
              <w:top w:val="single" w:sz="6" w:space="0" w:color="auto"/>
            </w:tcBorders>
            <w:vAlign w:val="center"/>
          </w:tcPr>
          <w:p w14:paraId="105EB398" w14:textId="77777777" w:rsidR="008B1759" w:rsidRPr="00126453" w:rsidRDefault="008B1759" w:rsidP="004D473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Forward: AGTTGCCTTGTTGAAGGGGAT</w:t>
            </w:r>
          </w:p>
        </w:tc>
      </w:tr>
      <w:tr w:rsidR="008B1759" w:rsidRPr="00126453" w14:paraId="17124E75" w14:textId="77777777" w:rsidTr="004D473E">
        <w:trPr>
          <w:jc w:val="center"/>
        </w:trPr>
        <w:tc>
          <w:tcPr>
            <w:tcW w:w="1980" w:type="dxa"/>
            <w:vMerge/>
            <w:vAlign w:val="center"/>
          </w:tcPr>
          <w:p w14:paraId="0F01204F" w14:textId="77777777" w:rsidR="008B1759" w:rsidRPr="00126453" w:rsidRDefault="008B1759" w:rsidP="004D473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16" w:type="dxa"/>
            <w:vAlign w:val="center"/>
          </w:tcPr>
          <w:p w14:paraId="39413EC8" w14:textId="77777777" w:rsidR="008B1759" w:rsidRPr="00126453" w:rsidRDefault="008B1759" w:rsidP="004D473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Reverse: AGAAGGTGTCAAGATGGGTGG</w:t>
            </w:r>
          </w:p>
        </w:tc>
      </w:tr>
      <w:tr w:rsidR="00EF69F2" w:rsidRPr="00126453" w14:paraId="2F99C40A" w14:textId="77777777" w:rsidTr="004D473E">
        <w:trPr>
          <w:jc w:val="center"/>
        </w:trPr>
        <w:tc>
          <w:tcPr>
            <w:tcW w:w="1980" w:type="dxa"/>
            <w:vMerge w:val="restart"/>
            <w:vAlign w:val="center"/>
          </w:tcPr>
          <w:p w14:paraId="69ABA47C" w14:textId="409F6C65" w:rsidR="00EF69F2" w:rsidRPr="00126453" w:rsidRDefault="00EF69F2" w:rsidP="00EF69F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TPN2</w:t>
            </w:r>
          </w:p>
        </w:tc>
        <w:tc>
          <w:tcPr>
            <w:tcW w:w="6316" w:type="dxa"/>
            <w:vAlign w:val="center"/>
          </w:tcPr>
          <w:p w14:paraId="78D21C6F" w14:textId="2503D6EB" w:rsidR="00EF69F2" w:rsidRPr="00126453" w:rsidRDefault="00EF69F2" w:rsidP="00EF69F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 xml:space="preserve">Forward: </w:t>
            </w:r>
            <w:r w:rsidR="004D787B" w:rsidRPr="004D787B">
              <w:rPr>
                <w:rFonts w:ascii="Times New Roman" w:hAnsi="Times New Roman" w:cs="Times New Roman"/>
                <w:sz w:val="24"/>
              </w:rPr>
              <w:t>AGCGGGAGTTCGAAGAGTTG</w:t>
            </w:r>
          </w:p>
        </w:tc>
      </w:tr>
      <w:tr w:rsidR="00EF69F2" w:rsidRPr="00126453" w14:paraId="1B5749BE" w14:textId="77777777" w:rsidTr="004D473E">
        <w:trPr>
          <w:jc w:val="center"/>
        </w:trPr>
        <w:tc>
          <w:tcPr>
            <w:tcW w:w="1980" w:type="dxa"/>
            <w:vMerge/>
            <w:vAlign w:val="center"/>
          </w:tcPr>
          <w:p w14:paraId="390274E5" w14:textId="77777777" w:rsidR="00EF69F2" w:rsidRPr="00126453" w:rsidRDefault="00EF69F2" w:rsidP="00EF69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16" w:type="dxa"/>
            <w:vAlign w:val="center"/>
          </w:tcPr>
          <w:p w14:paraId="2E4B570D" w14:textId="2B16B970" w:rsidR="00EF69F2" w:rsidRPr="00126453" w:rsidRDefault="00EF69F2" w:rsidP="00EF69F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 xml:space="preserve">Reverse: </w:t>
            </w:r>
            <w:r w:rsidR="004D787B" w:rsidRPr="004D787B">
              <w:rPr>
                <w:rFonts w:ascii="Times New Roman" w:hAnsi="Times New Roman" w:cs="Times New Roman"/>
                <w:sz w:val="24"/>
              </w:rPr>
              <w:t>TGTTAGGAAGTGGACCCTGTG</w:t>
            </w:r>
          </w:p>
        </w:tc>
      </w:tr>
      <w:tr w:rsidR="004D787B" w:rsidRPr="00126453" w14:paraId="01923749" w14:textId="77777777" w:rsidTr="004D473E">
        <w:trPr>
          <w:jc w:val="center"/>
        </w:trPr>
        <w:tc>
          <w:tcPr>
            <w:tcW w:w="1980" w:type="dxa"/>
            <w:vMerge w:val="restart"/>
            <w:vAlign w:val="center"/>
          </w:tcPr>
          <w:p w14:paraId="14E97DE4" w14:textId="4FC35AF6" w:rsidR="004D787B" w:rsidRPr="00126453" w:rsidRDefault="004D787B" w:rsidP="004D787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TPN3</w:t>
            </w:r>
          </w:p>
        </w:tc>
        <w:tc>
          <w:tcPr>
            <w:tcW w:w="6316" w:type="dxa"/>
            <w:vAlign w:val="center"/>
          </w:tcPr>
          <w:p w14:paraId="5C8F53E4" w14:textId="5074F135" w:rsidR="004D787B" w:rsidRPr="00126453" w:rsidRDefault="004D787B" w:rsidP="004D787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Forward:</w:t>
            </w:r>
            <w:r>
              <w:t xml:space="preserve"> </w:t>
            </w:r>
            <w:r w:rsidRPr="004D787B">
              <w:rPr>
                <w:rFonts w:ascii="Times New Roman" w:hAnsi="Times New Roman" w:cs="Times New Roman"/>
                <w:sz w:val="24"/>
              </w:rPr>
              <w:t>AGCGACAGAAACAGGCTGAA</w:t>
            </w:r>
          </w:p>
        </w:tc>
      </w:tr>
      <w:tr w:rsidR="004D787B" w:rsidRPr="00126453" w14:paraId="114B48D6" w14:textId="77777777" w:rsidTr="004D473E">
        <w:trPr>
          <w:jc w:val="center"/>
        </w:trPr>
        <w:tc>
          <w:tcPr>
            <w:tcW w:w="1980" w:type="dxa"/>
            <w:vMerge/>
            <w:vAlign w:val="center"/>
          </w:tcPr>
          <w:p w14:paraId="615F9CBF" w14:textId="77777777" w:rsidR="004D787B" w:rsidRPr="00126453" w:rsidRDefault="004D787B" w:rsidP="004D787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16" w:type="dxa"/>
            <w:vAlign w:val="center"/>
          </w:tcPr>
          <w:p w14:paraId="2C0D3231" w14:textId="579B4C9B" w:rsidR="004D787B" w:rsidRPr="00126453" w:rsidRDefault="004D787B" w:rsidP="004D787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Reverse:</w:t>
            </w:r>
            <w:r>
              <w:t xml:space="preserve"> </w:t>
            </w:r>
            <w:r w:rsidRPr="004D787B">
              <w:rPr>
                <w:rFonts w:ascii="Times New Roman" w:hAnsi="Times New Roman" w:cs="Times New Roman"/>
                <w:sz w:val="24"/>
              </w:rPr>
              <w:t>TTCCGAGAGCCCATAGTCCA</w:t>
            </w:r>
          </w:p>
        </w:tc>
      </w:tr>
      <w:tr w:rsidR="00EF69F2" w:rsidRPr="00126453" w14:paraId="2507E0A9" w14:textId="77777777" w:rsidTr="004D473E">
        <w:trPr>
          <w:jc w:val="center"/>
        </w:trPr>
        <w:tc>
          <w:tcPr>
            <w:tcW w:w="1980" w:type="dxa"/>
            <w:vMerge w:val="restart"/>
            <w:vAlign w:val="center"/>
          </w:tcPr>
          <w:p w14:paraId="48C0189A" w14:textId="5999DC4C" w:rsidR="00EF69F2" w:rsidRPr="00126453" w:rsidRDefault="00EF69F2" w:rsidP="00EF69F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TPN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6316" w:type="dxa"/>
            <w:vAlign w:val="center"/>
          </w:tcPr>
          <w:p w14:paraId="0C7CA663" w14:textId="4B76F6ED" w:rsidR="00EF69F2" w:rsidRPr="007A1B67" w:rsidRDefault="00EF69F2" w:rsidP="00EF69F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A1B67">
              <w:rPr>
                <w:rFonts w:ascii="Times New Roman" w:hAnsi="Times New Roman" w:cs="Times New Roman"/>
                <w:sz w:val="24"/>
              </w:rPr>
              <w:t>Forward:</w:t>
            </w:r>
            <w:r w:rsidR="007A1B6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D787B" w:rsidRPr="007A1B67">
              <w:rPr>
                <w:rFonts w:ascii="Times New Roman" w:hAnsi="Times New Roman" w:cs="Times New Roman"/>
                <w:sz w:val="24"/>
              </w:rPr>
              <w:t>ATTCCCTGCGGGAGTCAATG</w:t>
            </w:r>
          </w:p>
        </w:tc>
      </w:tr>
      <w:tr w:rsidR="00EF69F2" w:rsidRPr="00126453" w14:paraId="237241C0" w14:textId="77777777" w:rsidTr="004D473E">
        <w:trPr>
          <w:jc w:val="center"/>
        </w:trPr>
        <w:tc>
          <w:tcPr>
            <w:tcW w:w="1980" w:type="dxa"/>
            <w:vMerge/>
            <w:vAlign w:val="center"/>
          </w:tcPr>
          <w:p w14:paraId="3A426BD1" w14:textId="77777777" w:rsidR="00EF69F2" w:rsidRPr="00126453" w:rsidRDefault="00EF69F2" w:rsidP="00EF69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16" w:type="dxa"/>
            <w:vAlign w:val="center"/>
          </w:tcPr>
          <w:p w14:paraId="212F0226" w14:textId="11A0D615" w:rsidR="00EF69F2" w:rsidRPr="007A1B67" w:rsidRDefault="00EF69F2" w:rsidP="00EF69F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A1B67">
              <w:rPr>
                <w:rFonts w:ascii="Times New Roman" w:hAnsi="Times New Roman" w:cs="Times New Roman"/>
                <w:sz w:val="24"/>
              </w:rPr>
              <w:t>Reverse:</w:t>
            </w:r>
            <w:r w:rsidR="004D787B" w:rsidRPr="007A1B6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7A1B67" w:rsidRPr="007A1B67">
              <w:rPr>
                <w:rFonts w:ascii="Times New Roman" w:hAnsi="Times New Roman" w:cs="Times New Roman"/>
                <w:sz w:val="24"/>
              </w:rPr>
              <w:t>ACCCGTGTGGCATCATAAGG</w:t>
            </w:r>
          </w:p>
        </w:tc>
      </w:tr>
      <w:tr w:rsidR="00EF69F2" w:rsidRPr="00126453" w14:paraId="6009D8BC" w14:textId="77777777" w:rsidTr="004D473E">
        <w:trPr>
          <w:jc w:val="center"/>
        </w:trPr>
        <w:tc>
          <w:tcPr>
            <w:tcW w:w="1980" w:type="dxa"/>
            <w:vMerge w:val="restart"/>
            <w:vAlign w:val="center"/>
          </w:tcPr>
          <w:p w14:paraId="38596DF3" w14:textId="487A47DF" w:rsidR="00EF69F2" w:rsidRPr="00126453" w:rsidRDefault="00EF69F2" w:rsidP="00EF69F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TPN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6316" w:type="dxa"/>
            <w:vAlign w:val="center"/>
          </w:tcPr>
          <w:p w14:paraId="59DBCB0F" w14:textId="72BCBD9B" w:rsidR="00EF69F2" w:rsidRPr="00126453" w:rsidRDefault="00EF69F2" w:rsidP="00EF69F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Forward:</w:t>
            </w:r>
            <w:r w:rsidR="007A1B67">
              <w:t xml:space="preserve"> </w:t>
            </w:r>
            <w:r w:rsidR="007A1B67" w:rsidRPr="007A1B67">
              <w:rPr>
                <w:rFonts w:ascii="Times New Roman" w:hAnsi="Times New Roman" w:cs="Times New Roman"/>
                <w:sz w:val="24"/>
              </w:rPr>
              <w:t>TGAGAAAGCTTCCTGCCCTG</w:t>
            </w:r>
          </w:p>
        </w:tc>
      </w:tr>
      <w:tr w:rsidR="00EF69F2" w:rsidRPr="00126453" w14:paraId="38202656" w14:textId="77777777" w:rsidTr="004D473E">
        <w:trPr>
          <w:jc w:val="center"/>
        </w:trPr>
        <w:tc>
          <w:tcPr>
            <w:tcW w:w="1980" w:type="dxa"/>
            <w:vMerge/>
            <w:vAlign w:val="center"/>
          </w:tcPr>
          <w:p w14:paraId="74CC9FC7" w14:textId="77777777" w:rsidR="00EF69F2" w:rsidRPr="00126453" w:rsidRDefault="00EF69F2" w:rsidP="00EF69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16" w:type="dxa"/>
            <w:vAlign w:val="center"/>
          </w:tcPr>
          <w:p w14:paraId="691A7C51" w14:textId="6E40D90E" w:rsidR="00EF69F2" w:rsidRPr="00126453" w:rsidRDefault="00EF69F2" w:rsidP="00EF69F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Reverse:</w:t>
            </w:r>
            <w:r w:rsidR="007A1B67">
              <w:t xml:space="preserve"> </w:t>
            </w:r>
            <w:r w:rsidR="007A1B67" w:rsidRPr="007A1B67">
              <w:rPr>
                <w:rFonts w:ascii="Times New Roman" w:hAnsi="Times New Roman" w:cs="Times New Roman"/>
                <w:sz w:val="24"/>
              </w:rPr>
              <w:t>TCTCTCTCACTCCTGGCTCC</w:t>
            </w:r>
          </w:p>
        </w:tc>
      </w:tr>
      <w:tr w:rsidR="008B1759" w:rsidRPr="00126453" w14:paraId="496732E9" w14:textId="77777777" w:rsidTr="004D473E">
        <w:trPr>
          <w:jc w:val="center"/>
        </w:trPr>
        <w:tc>
          <w:tcPr>
            <w:tcW w:w="1980" w:type="dxa"/>
            <w:vMerge w:val="restart"/>
            <w:vAlign w:val="center"/>
          </w:tcPr>
          <w:p w14:paraId="3458A324" w14:textId="77777777" w:rsidR="008B1759" w:rsidRPr="00126453" w:rsidRDefault="008B1759" w:rsidP="004D47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PTPN6</w:t>
            </w:r>
          </w:p>
        </w:tc>
        <w:tc>
          <w:tcPr>
            <w:tcW w:w="6316" w:type="dxa"/>
            <w:vAlign w:val="center"/>
          </w:tcPr>
          <w:p w14:paraId="47775E3D" w14:textId="77777777" w:rsidR="008B1759" w:rsidRPr="00126453" w:rsidRDefault="008B1759" w:rsidP="004D473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Forward: GGAGAAGTTTGCGACTCTGAC</w:t>
            </w:r>
            <w:r w:rsidRPr="00126453">
              <w:rPr>
                <w:rFonts w:ascii="Times New Roman" w:hAnsi="Times New Roman" w:cs="Times New Roman"/>
                <w:sz w:val="24"/>
              </w:rPr>
              <w:tab/>
            </w:r>
          </w:p>
        </w:tc>
      </w:tr>
      <w:tr w:rsidR="008B1759" w:rsidRPr="00126453" w14:paraId="15A347F4" w14:textId="77777777" w:rsidTr="004D473E">
        <w:trPr>
          <w:jc w:val="center"/>
        </w:trPr>
        <w:tc>
          <w:tcPr>
            <w:tcW w:w="1980" w:type="dxa"/>
            <w:vMerge/>
            <w:vAlign w:val="center"/>
          </w:tcPr>
          <w:p w14:paraId="1718EBF0" w14:textId="77777777" w:rsidR="008B1759" w:rsidRPr="00126453" w:rsidRDefault="008B1759" w:rsidP="004D473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16" w:type="dxa"/>
            <w:vAlign w:val="center"/>
          </w:tcPr>
          <w:p w14:paraId="3220211E" w14:textId="77777777" w:rsidR="008B1759" w:rsidRPr="00126453" w:rsidRDefault="008B1759" w:rsidP="004D473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Reverse: GCGGGTACTTGAGGTGGATG</w:t>
            </w:r>
          </w:p>
        </w:tc>
      </w:tr>
      <w:tr w:rsidR="008B1759" w:rsidRPr="00126453" w14:paraId="0546EAFD" w14:textId="77777777" w:rsidTr="004D473E">
        <w:trPr>
          <w:jc w:val="center"/>
        </w:trPr>
        <w:tc>
          <w:tcPr>
            <w:tcW w:w="1980" w:type="dxa"/>
            <w:vMerge w:val="restart"/>
            <w:vAlign w:val="center"/>
          </w:tcPr>
          <w:p w14:paraId="340C1D21" w14:textId="77777777" w:rsidR="008B1759" w:rsidRPr="00126453" w:rsidRDefault="008B1759" w:rsidP="004D47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PTPN7</w:t>
            </w:r>
          </w:p>
        </w:tc>
        <w:tc>
          <w:tcPr>
            <w:tcW w:w="6316" w:type="dxa"/>
            <w:vAlign w:val="center"/>
          </w:tcPr>
          <w:p w14:paraId="4FC64B63" w14:textId="77777777" w:rsidR="008B1759" w:rsidRPr="00126453" w:rsidRDefault="008B1759" w:rsidP="004D473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Forward: CTACATCCGAGGCTATGACGG</w:t>
            </w:r>
          </w:p>
        </w:tc>
      </w:tr>
      <w:tr w:rsidR="008B1759" w:rsidRPr="00126453" w14:paraId="2EB6DB49" w14:textId="77777777" w:rsidTr="004D473E">
        <w:trPr>
          <w:jc w:val="center"/>
        </w:trPr>
        <w:tc>
          <w:tcPr>
            <w:tcW w:w="1980" w:type="dxa"/>
            <w:vMerge/>
            <w:vAlign w:val="center"/>
          </w:tcPr>
          <w:p w14:paraId="0CB18D1B" w14:textId="77777777" w:rsidR="008B1759" w:rsidRPr="00126453" w:rsidRDefault="008B1759" w:rsidP="004D473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16" w:type="dxa"/>
            <w:vAlign w:val="center"/>
          </w:tcPr>
          <w:p w14:paraId="127F0A32" w14:textId="77777777" w:rsidR="008B1759" w:rsidRPr="00126453" w:rsidRDefault="008B1759" w:rsidP="004D473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Reverse: GGCCAGTAGTGGACACATTTC</w:t>
            </w:r>
          </w:p>
        </w:tc>
      </w:tr>
      <w:tr w:rsidR="00EF69F2" w:rsidRPr="00126453" w14:paraId="25C06958" w14:textId="77777777" w:rsidTr="004D473E">
        <w:trPr>
          <w:jc w:val="center"/>
        </w:trPr>
        <w:tc>
          <w:tcPr>
            <w:tcW w:w="1980" w:type="dxa"/>
            <w:vMerge w:val="restart"/>
            <w:vAlign w:val="center"/>
          </w:tcPr>
          <w:p w14:paraId="193EFC6F" w14:textId="19B17555" w:rsidR="00EF69F2" w:rsidRPr="00126453" w:rsidRDefault="00EF69F2" w:rsidP="00EF69F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PTPN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6316" w:type="dxa"/>
            <w:vAlign w:val="center"/>
          </w:tcPr>
          <w:p w14:paraId="2066E087" w14:textId="137EC96E" w:rsidR="00EF69F2" w:rsidRPr="00126453" w:rsidRDefault="00EF69F2" w:rsidP="00EF69F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 xml:space="preserve">Forward: </w:t>
            </w:r>
            <w:r w:rsidR="00F67795" w:rsidRPr="00F67795">
              <w:rPr>
                <w:rFonts w:ascii="Times New Roman" w:hAnsi="Times New Roman" w:cs="Times New Roman"/>
                <w:sz w:val="24"/>
              </w:rPr>
              <w:t>TTGTCATGACCACCCGCTTT</w:t>
            </w:r>
          </w:p>
        </w:tc>
      </w:tr>
      <w:tr w:rsidR="00EF69F2" w:rsidRPr="00126453" w14:paraId="609DD4C9" w14:textId="77777777" w:rsidTr="004D473E">
        <w:trPr>
          <w:jc w:val="center"/>
        </w:trPr>
        <w:tc>
          <w:tcPr>
            <w:tcW w:w="1980" w:type="dxa"/>
            <w:vMerge/>
            <w:vAlign w:val="center"/>
          </w:tcPr>
          <w:p w14:paraId="619627B0" w14:textId="77777777" w:rsidR="00EF69F2" w:rsidRPr="00126453" w:rsidRDefault="00EF69F2" w:rsidP="00EF69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16" w:type="dxa"/>
            <w:vAlign w:val="center"/>
          </w:tcPr>
          <w:p w14:paraId="587D7928" w14:textId="53406D75" w:rsidR="00EF69F2" w:rsidRPr="00126453" w:rsidRDefault="00EF69F2" w:rsidP="00EF69F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 xml:space="preserve">Reverse: </w:t>
            </w:r>
            <w:r w:rsidR="00F67795" w:rsidRPr="00F67795">
              <w:rPr>
                <w:rFonts w:ascii="Times New Roman" w:hAnsi="Times New Roman" w:cs="Times New Roman"/>
                <w:sz w:val="24"/>
              </w:rPr>
              <w:t>AGTCTGGCCAGCTCAAGAAC</w:t>
            </w:r>
          </w:p>
        </w:tc>
      </w:tr>
      <w:tr w:rsidR="00EF69F2" w:rsidRPr="00126453" w14:paraId="327DE2CD" w14:textId="77777777" w:rsidTr="004D473E">
        <w:trPr>
          <w:jc w:val="center"/>
        </w:trPr>
        <w:tc>
          <w:tcPr>
            <w:tcW w:w="1980" w:type="dxa"/>
            <w:vMerge w:val="restart"/>
            <w:vAlign w:val="center"/>
          </w:tcPr>
          <w:p w14:paraId="5B5278D3" w14:textId="24503094" w:rsidR="00EF69F2" w:rsidRPr="00126453" w:rsidRDefault="00EF69F2" w:rsidP="00EF69F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PTPN</w:t>
            </w:r>
            <w:r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6316" w:type="dxa"/>
            <w:vAlign w:val="center"/>
          </w:tcPr>
          <w:p w14:paraId="05F210DF" w14:textId="4242D675" w:rsidR="00EF69F2" w:rsidRPr="00126453" w:rsidRDefault="00EF69F2" w:rsidP="00EF69F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 xml:space="preserve">Forward: </w:t>
            </w:r>
            <w:r w:rsidR="00F67795" w:rsidRPr="00F67795">
              <w:rPr>
                <w:rFonts w:ascii="Times New Roman" w:hAnsi="Times New Roman" w:cs="Times New Roman"/>
                <w:sz w:val="24"/>
              </w:rPr>
              <w:t>GCCTGCAAAACACGGTGAAT</w:t>
            </w:r>
          </w:p>
        </w:tc>
      </w:tr>
      <w:tr w:rsidR="00EF69F2" w:rsidRPr="00126453" w14:paraId="1F7AAC6A" w14:textId="77777777" w:rsidTr="004D473E">
        <w:trPr>
          <w:jc w:val="center"/>
        </w:trPr>
        <w:tc>
          <w:tcPr>
            <w:tcW w:w="1980" w:type="dxa"/>
            <w:vMerge/>
            <w:vAlign w:val="center"/>
          </w:tcPr>
          <w:p w14:paraId="22729742" w14:textId="77777777" w:rsidR="00EF69F2" w:rsidRPr="00126453" w:rsidRDefault="00EF69F2" w:rsidP="00EF69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16" w:type="dxa"/>
            <w:vAlign w:val="center"/>
          </w:tcPr>
          <w:p w14:paraId="21218F14" w14:textId="32A62424" w:rsidR="00EF69F2" w:rsidRPr="00126453" w:rsidRDefault="00EF69F2" w:rsidP="00EF69F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 xml:space="preserve">Reverse: </w:t>
            </w:r>
            <w:r w:rsidR="00F67795" w:rsidRPr="00F67795">
              <w:rPr>
                <w:rFonts w:ascii="Times New Roman" w:hAnsi="Times New Roman" w:cs="Times New Roman"/>
                <w:sz w:val="24"/>
              </w:rPr>
              <w:t>TCCCCTGGAGTAGAGCTTGT</w:t>
            </w:r>
          </w:p>
        </w:tc>
      </w:tr>
      <w:tr w:rsidR="002C4841" w:rsidRPr="00126453" w14:paraId="440761C8" w14:textId="77777777" w:rsidTr="004D473E">
        <w:trPr>
          <w:jc w:val="center"/>
        </w:trPr>
        <w:tc>
          <w:tcPr>
            <w:tcW w:w="1980" w:type="dxa"/>
            <w:vMerge w:val="restart"/>
            <w:vAlign w:val="center"/>
          </w:tcPr>
          <w:p w14:paraId="59313BE0" w14:textId="69567EC1" w:rsidR="002C4841" w:rsidRPr="00126453" w:rsidRDefault="002C4841" w:rsidP="00EF69F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TPN12</w:t>
            </w:r>
          </w:p>
        </w:tc>
        <w:tc>
          <w:tcPr>
            <w:tcW w:w="6316" w:type="dxa"/>
            <w:vAlign w:val="center"/>
          </w:tcPr>
          <w:p w14:paraId="50D2DA23" w14:textId="752B39BB" w:rsidR="002C4841" w:rsidRPr="00126453" w:rsidRDefault="002C4841" w:rsidP="00EF69F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Forward:</w:t>
            </w:r>
            <w:r w:rsidR="00F67795">
              <w:t xml:space="preserve"> </w:t>
            </w:r>
            <w:r w:rsidR="00F67795" w:rsidRPr="00F67795">
              <w:rPr>
                <w:rFonts w:ascii="Times New Roman" w:hAnsi="Times New Roman" w:cs="Times New Roman"/>
                <w:sz w:val="24"/>
              </w:rPr>
              <w:t>CAGATCGTGGCTGACAGAGG</w:t>
            </w:r>
          </w:p>
        </w:tc>
      </w:tr>
      <w:tr w:rsidR="002C4841" w:rsidRPr="00126453" w14:paraId="7603BF3A" w14:textId="77777777" w:rsidTr="004D473E">
        <w:trPr>
          <w:jc w:val="center"/>
        </w:trPr>
        <w:tc>
          <w:tcPr>
            <w:tcW w:w="1980" w:type="dxa"/>
            <w:vMerge/>
            <w:vAlign w:val="center"/>
          </w:tcPr>
          <w:p w14:paraId="6A3F132A" w14:textId="77777777" w:rsidR="002C4841" w:rsidRPr="00126453" w:rsidRDefault="002C4841" w:rsidP="002C484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16" w:type="dxa"/>
            <w:vAlign w:val="center"/>
          </w:tcPr>
          <w:p w14:paraId="10CF267A" w14:textId="18BC69E7" w:rsidR="002C4841" w:rsidRPr="00126453" w:rsidRDefault="002C4841" w:rsidP="002C484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 xml:space="preserve">Reverse: </w:t>
            </w:r>
            <w:r w:rsidR="00F67795" w:rsidRPr="00F67795">
              <w:rPr>
                <w:rFonts w:ascii="Times New Roman" w:hAnsi="Times New Roman" w:cs="Times New Roman"/>
                <w:sz w:val="24"/>
              </w:rPr>
              <w:t>TGGCCCATAGACGCCCTTTA</w:t>
            </w:r>
          </w:p>
        </w:tc>
      </w:tr>
      <w:tr w:rsidR="002C4841" w:rsidRPr="00126453" w14:paraId="05AB727D" w14:textId="77777777" w:rsidTr="004D473E">
        <w:trPr>
          <w:jc w:val="center"/>
        </w:trPr>
        <w:tc>
          <w:tcPr>
            <w:tcW w:w="1980" w:type="dxa"/>
            <w:vMerge w:val="restart"/>
            <w:vAlign w:val="center"/>
          </w:tcPr>
          <w:p w14:paraId="38073F0F" w14:textId="77777777" w:rsidR="002C4841" w:rsidRPr="00126453" w:rsidRDefault="002C4841" w:rsidP="002C48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PTPN13</w:t>
            </w:r>
          </w:p>
        </w:tc>
        <w:tc>
          <w:tcPr>
            <w:tcW w:w="6316" w:type="dxa"/>
            <w:vAlign w:val="center"/>
          </w:tcPr>
          <w:p w14:paraId="090AFD7E" w14:textId="77777777" w:rsidR="002C4841" w:rsidRPr="00126453" w:rsidRDefault="002C4841" w:rsidP="002C484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Forward: TTGGAATGACACTGTATTGGGG</w:t>
            </w:r>
          </w:p>
        </w:tc>
      </w:tr>
      <w:tr w:rsidR="002C4841" w:rsidRPr="00126453" w14:paraId="761B8303" w14:textId="77777777" w:rsidTr="004D473E">
        <w:trPr>
          <w:jc w:val="center"/>
        </w:trPr>
        <w:tc>
          <w:tcPr>
            <w:tcW w:w="1980" w:type="dxa"/>
            <w:vMerge/>
            <w:vAlign w:val="center"/>
          </w:tcPr>
          <w:p w14:paraId="1D53E33A" w14:textId="77777777" w:rsidR="002C4841" w:rsidRPr="00126453" w:rsidRDefault="002C4841" w:rsidP="002C484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16" w:type="dxa"/>
            <w:vAlign w:val="center"/>
          </w:tcPr>
          <w:p w14:paraId="3640FC4A" w14:textId="77777777" w:rsidR="002C4841" w:rsidRPr="00126453" w:rsidRDefault="002C4841" w:rsidP="002C484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Reverse: CCAAGCAGTATGCTGTTGAGAT</w:t>
            </w:r>
          </w:p>
        </w:tc>
      </w:tr>
      <w:tr w:rsidR="002C4841" w:rsidRPr="00126453" w14:paraId="2BB243FD" w14:textId="77777777" w:rsidTr="004D473E">
        <w:trPr>
          <w:jc w:val="center"/>
        </w:trPr>
        <w:tc>
          <w:tcPr>
            <w:tcW w:w="1980" w:type="dxa"/>
            <w:vMerge w:val="restart"/>
            <w:vAlign w:val="center"/>
          </w:tcPr>
          <w:p w14:paraId="187E0C05" w14:textId="77777777" w:rsidR="002C4841" w:rsidRPr="00126453" w:rsidRDefault="002C4841" w:rsidP="002C48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PTPN14</w:t>
            </w:r>
          </w:p>
        </w:tc>
        <w:tc>
          <w:tcPr>
            <w:tcW w:w="6316" w:type="dxa"/>
            <w:vAlign w:val="center"/>
          </w:tcPr>
          <w:p w14:paraId="369FCE18" w14:textId="77777777" w:rsidR="002C4841" w:rsidRPr="00126453" w:rsidRDefault="002C4841" w:rsidP="002C484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Forward: AGCTGCGAGAGACGCACTA</w:t>
            </w:r>
          </w:p>
        </w:tc>
      </w:tr>
      <w:tr w:rsidR="002C4841" w:rsidRPr="00126453" w14:paraId="32064207" w14:textId="77777777" w:rsidTr="004D473E">
        <w:trPr>
          <w:jc w:val="center"/>
        </w:trPr>
        <w:tc>
          <w:tcPr>
            <w:tcW w:w="1980" w:type="dxa"/>
            <w:vMerge/>
            <w:vAlign w:val="center"/>
          </w:tcPr>
          <w:p w14:paraId="70E70F82" w14:textId="77777777" w:rsidR="002C4841" w:rsidRPr="00126453" w:rsidRDefault="002C4841" w:rsidP="002C484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16" w:type="dxa"/>
            <w:vAlign w:val="center"/>
          </w:tcPr>
          <w:p w14:paraId="6B4ADCD2" w14:textId="77777777" w:rsidR="002C4841" w:rsidRPr="00126453" w:rsidRDefault="002C4841" w:rsidP="002C484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Reverse: GCTCATTAGCGAATTTGTCCAGA</w:t>
            </w:r>
          </w:p>
        </w:tc>
      </w:tr>
      <w:tr w:rsidR="002C4841" w:rsidRPr="00126453" w14:paraId="6595A4BF" w14:textId="77777777" w:rsidTr="004D473E">
        <w:trPr>
          <w:jc w:val="center"/>
        </w:trPr>
        <w:tc>
          <w:tcPr>
            <w:tcW w:w="1980" w:type="dxa"/>
            <w:vMerge w:val="restart"/>
            <w:vAlign w:val="center"/>
          </w:tcPr>
          <w:p w14:paraId="7923E67E" w14:textId="261FDCDB" w:rsidR="002C4841" w:rsidRPr="00126453" w:rsidRDefault="002C4841" w:rsidP="002C48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TPN18</w:t>
            </w:r>
          </w:p>
        </w:tc>
        <w:tc>
          <w:tcPr>
            <w:tcW w:w="6316" w:type="dxa"/>
            <w:vAlign w:val="center"/>
          </w:tcPr>
          <w:p w14:paraId="714E5812" w14:textId="434F948F" w:rsidR="002C4841" w:rsidRPr="00126453" w:rsidRDefault="002C4841" w:rsidP="002C484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Forward:</w:t>
            </w:r>
            <w:r w:rsidR="00F67795">
              <w:t xml:space="preserve"> </w:t>
            </w:r>
            <w:r w:rsidR="00F67795" w:rsidRPr="00F67795">
              <w:rPr>
                <w:rFonts w:ascii="Times New Roman" w:hAnsi="Times New Roman" w:cs="Times New Roman"/>
                <w:sz w:val="24"/>
              </w:rPr>
              <w:t>GGCGAGTTCAGCAAAAGGTG</w:t>
            </w:r>
          </w:p>
        </w:tc>
      </w:tr>
      <w:tr w:rsidR="002C4841" w:rsidRPr="00126453" w14:paraId="041E7DC3" w14:textId="77777777" w:rsidTr="004D473E">
        <w:trPr>
          <w:jc w:val="center"/>
        </w:trPr>
        <w:tc>
          <w:tcPr>
            <w:tcW w:w="1980" w:type="dxa"/>
            <w:vMerge/>
            <w:vAlign w:val="center"/>
          </w:tcPr>
          <w:p w14:paraId="48855AFB" w14:textId="77777777" w:rsidR="002C4841" w:rsidRPr="00126453" w:rsidRDefault="002C4841" w:rsidP="002C484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16" w:type="dxa"/>
            <w:vAlign w:val="center"/>
          </w:tcPr>
          <w:p w14:paraId="3F002880" w14:textId="12D8CBE7" w:rsidR="002C4841" w:rsidRPr="00126453" w:rsidRDefault="002C4841" w:rsidP="002C484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Reverse:</w:t>
            </w:r>
            <w:r w:rsidR="00F67795">
              <w:t xml:space="preserve"> </w:t>
            </w:r>
            <w:r w:rsidR="00F67795" w:rsidRPr="00F67795">
              <w:rPr>
                <w:rFonts w:ascii="Times New Roman" w:hAnsi="Times New Roman" w:cs="Times New Roman"/>
                <w:sz w:val="24"/>
              </w:rPr>
              <w:t>GTGGACACAGAGGGGTTCAG</w:t>
            </w:r>
          </w:p>
        </w:tc>
      </w:tr>
      <w:tr w:rsidR="002C4841" w:rsidRPr="00126453" w14:paraId="47F37DA4" w14:textId="77777777" w:rsidTr="004D473E">
        <w:trPr>
          <w:jc w:val="center"/>
        </w:trPr>
        <w:tc>
          <w:tcPr>
            <w:tcW w:w="1980" w:type="dxa"/>
            <w:vMerge w:val="restart"/>
            <w:vAlign w:val="center"/>
          </w:tcPr>
          <w:p w14:paraId="12A6059D" w14:textId="07E2424D" w:rsidR="002C4841" w:rsidRPr="00126453" w:rsidRDefault="002C4841" w:rsidP="002C48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TPN</w:t>
            </w:r>
            <w:r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6316" w:type="dxa"/>
            <w:vAlign w:val="center"/>
          </w:tcPr>
          <w:p w14:paraId="063204EC" w14:textId="30FF6B93" w:rsidR="002C4841" w:rsidRPr="00126453" w:rsidRDefault="002C4841" w:rsidP="002C484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Forward:</w:t>
            </w:r>
            <w:r w:rsidR="00F67795">
              <w:t xml:space="preserve"> </w:t>
            </w:r>
            <w:r w:rsidR="00F67795" w:rsidRPr="00F67795">
              <w:rPr>
                <w:rFonts w:ascii="Times New Roman" w:hAnsi="Times New Roman" w:cs="Times New Roman"/>
                <w:sz w:val="24"/>
              </w:rPr>
              <w:t>CTAGGCGTGGACCCAACT</w:t>
            </w:r>
          </w:p>
        </w:tc>
      </w:tr>
      <w:tr w:rsidR="002C4841" w:rsidRPr="00126453" w14:paraId="0467612E" w14:textId="77777777" w:rsidTr="004D473E">
        <w:trPr>
          <w:jc w:val="center"/>
        </w:trPr>
        <w:tc>
          <w:tcPr>
            <w:tcW w:w="1980" w:type="dxa"/>
            <w:vMerge/>
            <w:vAlign w:val="center"/>
          </w:tcPr>
          <w:p w14:paraId="6327E759" w14:textId="77777777" w:rsidR="002C4841" w:rsidRPr="00126453" w:rsidRDefault="002C4841" w:rsidP="002C484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16" w:type="dxa"/>
            <w:vAlign w:val="center"/>
          </w:tcPr>
          <w:p w14:paraId="0CE33B52" w14:textId="78069F3A" w:rsidR="002C4841" w:rsidRPr="00126453" w:rsidRDefault="002C4841" w:rsidP="002C484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Reverse:</w:t>
            </w:r>
            <w:r w:rsidR="00F67795">
              <w:t xml:space="preserve"> </w:t>
            </w:r>
            <w:r w:rsidR="00F67795" w:rsidRPr="00F67795">
              <w:rPr>
                <w:rFonts w:ascii="Times New Roman" w:hAnsi="Times New Roman" w:cs="Times New Roman"/>
                <w:sz w:val="24"/>
              </w:rPr>
              <w:t>CAATTTTTGTTCACCTGGGCCT</w:t>
            </w:r>
          </w:p>
        </w:tc>
      </w:tr>
      <w:tr w:rsidR="002C4841" w:rsidRPr="00126453" w14:paraId="38421795" w14:textId="77777777" w:rsidTr="004D473E">
        <w:trPr>
          <w:jc w:val="center"/>
        </w:trPr>
        <w:tc>
          <w:tcPr>
            <w:tcW w:w="1980" w:type="dxa"/>
            <w:vMerge w:val="restart"/>
            <w:vAlign w:val="center"/>
          </w:tcPr>
          <w:p w14:paraId="4578FEF5" w14:textId="62325F68" w:rsidR="002C4841" w:rsidRPr="00126453" w:rsidRDefault="002C4841" w:rsidP="002C48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TPN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="00F6779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6316" w:type="dxa"/>
            <w:vAlign w:val="center"/>
          </w:tcPr>
          <w:p w14:paraId="4DD9D15F" w14:textId="5AA637A2" w:rsidR="002C4841" w:rsidRPr="00126453" w:rsidRDefault="002C4841" w:rsidP="002C484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Forward:</w:t>
            </w:r>
            <w:r w:rsidR="00482029">
              <w:t xml:space="preserve"> </w:t>
            </w:r>
            <w:r w:rsidR="00482029" w:rsidRPr="00482029">
              <w:rPr>
                <w:rFonts w:ascii="Times New Roman" w:hAnsi="Times New Roman" w:cs="Times New Roman"/>
                <w:sz w:val="24"/>
              </w:rPr>
              <w:t>TGACAGCAGAAGAGGAGGGT</w:t>
            </w:r>
          </w:p>
        </w:tc>
      </w:tr>
      <w:tr w:rsidR="002C4841" w:rsidRPr="00126453" w14:paraId="77C0331A" w14:textId="77777777" w:rsidTr="004D473E">
        <w:trPr>
          <w:jc w:val="center"/>
        </w:trPr>
        <w:tc>
          <w:tcPr>
            <w:tcW w:w="1980" w:type="dxa"/>
            <w:vMerge/>
            <w:vAlign w:val="center"/>
          </w:tcPr>
          <w:p w14:paraId="5A8F8273" w14:textId="77777777" w:rsidR="002C4841" w:rsidRPr="00126453" w:rsidRDefault="002C4841" w:rsidP="002C484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16" w:type="dxa"/>
            <w:vAlign w:val="center"/>
          </w:tcPr>
          <w:p w14:paraId="4E8C4F04" w14:textId="5E804A80" w:rsidR="002C4841" w:rsidRPr="00126453" w:rsidRDefault="002C4841" w:rsidP="002C484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Reverse:</w:t>
            </w:r>
            <w:r w:rsidR="00482029">
              <w:t xml:space="preserve"> </w:t>
            </w:r>
            <w:r w:rsidR="00482029" w:rsidRPr="00482029">
              <w:rPr>
                <w:rFonts w:ascii="Times New Roman" w:hAnsi="Times New Roman" w:cs="Times New Roman"/>
                <w:sz w:val="24"/>
              </w:rPr>
              <w:t>TGTTGTGCCTGGAACCAAGT</w:t>
            </w:r>
          </w:p>
        </w:tc>
      </w:tr>
      <w:tr w:rsidR="002C4841" w:rsidRPr="00126453" w14:paraId="3398598C" w14:textId="77777777" w:rsidTr="004D473E">
        <w:trPr>
          <w:jc w:val="center"/>
        </w:trPr>
        <w:tc>
          <w:tcPr>
            <w:tcW w:w="1980" w:type="dxa"/>
            <w:vMerge w:val="restart"/>
            <w:vAlign w:val="center"/>
          </w:tcPr>
          <w:p w14:paraId="3C32C1A2" w14:textId="5B73E376" w:rsidR="002C4841" w:rsidRPr="00126453" w:rsidRDefault="002C4841" w:rsidP="002C48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TPN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="00F67795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6316" w:type="dxa"/>
            <w:vAlign w:val="center"/>
          </w:tcPr>
          <w:p w14:paraId="023B2F75" w14:textId="6D128B5E" w:rsidR="002C4841" w:rsidRPr="00126453" w:rsidRDefault="002C4841" w:rsidP="002C484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Forward:</w:t>
            </w:r>
            <w:r w:rsidR="00482029">
              <w:t xml:space="preserve"> </w:t>
            </w:r>
            <w:r w:rsidR="00482029" w:rsidRPr="00482029">
              <w:rPr>
                <w:rFonts w:ascii="Times New Roman" w:hAnsi="Times New Roman" w:cs="Times New Roman"/>
                <w:sz w:val="24"/>
              </w:rPr>
              <w:t>GCCACCCAGGGTCCTTTATC</w:t>
            </w:r>
          </w:p>
        </w:tc>
      </w:tr>
      <w:tr w:rsidR="002C4841" w:rsidRPr="00126453" w14:paraId="07368378" w14:textId="77777777" w:rsidTr="004D473E">
        <w:trPr>
          <w:jc w:val="center"/>
        </w:trPr>
        <w:tc>
          <w:tcPr>
            <w:tcW w:w="1980" w:type="dxa"/>
            <w:vMerge/>
            <w:vAlign w:val="center"/>
          </w:tcPr>
          <w:p w14:paraId="76B0129F" w14:textId="77777777" w:rsidR="002C4841" w:rsidRPr="00126453" w:rsidRDefault="002C4841" w:rsidP="002C484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16" w:type="dxa"/>
            <w:vAlign w:val="center"/>
          </w:tcPr>
          <w:p w14:paraId="5BC74888" w14:textId="37DFBF0E" w:rsidR="002C4841" w:rsidRPr="00126453" w:rsidRDefault="002C4841" w:rsidP="002C484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Reverse:</w:t>
            </w:r>
            <w:r w:rsidR="00482029">
              <w:t xml:space="preserve"> </w:t>
            </w:r>
            <w:r w:rsidR="00482029" w:rsidRPr="00482029">
              <w:rPr>
                <w:rFonts w:ascii="Times New Roman" w:hAnsi="Times New Roman" w:cs="Times New Roman"/>
                <w:sz w:val="24"/>
              </w:rPr>
              <w:t>AGCGCTCACACTTTTTCTTTCC</w:t>
            </w:r>
          </w:p>
        </w:tc>
      </w:tr>
      <w:tr w:rsidR="002C4841" w:rsidRPr="00126453" w14:paraId="0B2E7C1A" w14:textId="77777777" w:rsidTr="004D473E">
        <w:trPr>
          <w:jc w:val="center"/>
        </w:trPr>
        <w:tc>
          <w:tcPr>
            <w:tcW w:w="1980" w:type="dxa"/>
            <w:vMerge w:val="restart"/>
            <w:vAlign w:val="center"/>
          </w:tcPr>
          <w:p w14:paraId="42E21B05" w14:textId="39AFB5A6" w:rsidR="002C4841" w:rsidRPr="00126453" w:rsidRDefault="002C4841" w:rsidP="002C48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TPN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="00F67795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6316" w:type="dxa"/>
            <w:vAlign w:val="center"/>
          </w:tcPr>
          <w:p w14:paraId="77336ECC" w14:textId="37F7C6CF" w:rsidR="002C4841" w:rsidRPr="00126453" w:rsidRDefault="002C4841" w:rsidP="002C484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Forward:</w:t>
            </w:r>
            <w:r w:rsidR="00482029">
              <w:t xml:space="preserve"> </w:t>
            </w:r>
            <w:r w:rsidR="00482029" w:rsidRPr="00482029">
              <w:rPr>
                <w:rFonts w:ascii="Times New Roman" w:hAnsi="Times New Roman" w:cs="Times New Roman"/>
                <w:sz w:val="24"/>
              </w:rPr>
              <w:t>TGGAGTTGCTCAGACAGGACA</w:t>
            </w:r>
          </w:p>
        </w:tc>
      </w:tr>
      <w:tr w:rsidR="002C4841" w:rsidRPr="00126453" w14:paraId="68ED541C" w14:textId="77777777" w:rsidTr="004D473E">
        <w:trPr>
          <w:jc w:val="center"/>
        </w:trPr>
        <w:tc>
          <w:tcPr>
            <w:tcW w:w="1980" w:type="dxa"/>
            <w:vMerge/>
            <w:vAlign w:val="center"/>
          </w:tcPr>
          <w:p w14:paraId="115BABD1" w14:textId="77777777" w:rsidR="002C4841" w:rsidRPr="00126453" w:rsidRDefault="002C4841" w:rsidP="002C484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16" w:type="dxa"/>
            <w:vAlign w:val="center"/>
          </w:tcPr>
          <w:p w14:paraId="04DB3783" w14:textId="103DBC7C" w:rsidR="002C4841" w:rsidRPr="00126453" w:rsidRDefault="002C4841" w:rsidP="002C484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Reverse:</w:t>
            </w:r>
            <w:r w:rsidR="00482029">
              <w:t xml:space="preserve"> </w:t>
            </w:r>
            <w:r w:rsidR="00482029" w:rsidRPr="00482029">
              <w:rPr>
                <w:rFonts w:ascii="Times New Roman" w:hAnsi="Times New Roman" w:cs="Times New Roman"/>
                <w:sz w:val="24"/>
              </w:rPr>
              <w:t>CGCACTGGAAATGGGTACAG</w:t>
            </w:r>
          </w:p>
        </w:tc>
      </w:tr>
      <w:tr w:rsidR="002C4841" w:rsidRPr="00126453" w14:paraId="0BCFEEAF" w14:textId="77777777" w:rsidTr="004D473E">
        <w:trPr>
          <w:jc w:val="center"/>
        </w:trPr>
        <w:tc>
          <w:tcPr>
            <w:tcW w:w="1980" w:type="dxa"/>
            <w:vMerge w:val="restart"/>
            <w:vAlign w:val="center"/>
          </w:tcPr>
          <w:p w14:paraId="351FC303" w14:textId="77777777" w:rsidR="002C4841" w:rsidRPr="00126453" w:rsidRDefault="002C4841" w:rsidP="002C48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6316" w:type="dxa"/>
            <w:vAlign w:val="center"/>
          </w:tcPr>
          <w:p w14:paraId="1E8913F9" w14:textId="77777777" w:rsidR="002C4841" w:rsidRPr="00126453" w:rsidRDefault="002C4841" w:rsidP="002C484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Forward: GCAAATTCCATGGCACCGTC</w:t>
            </w:r>
          </w:p>
        </w:tc>
      </w:tr>
      <w:tr w:rsidR="002C4841" w:rsidRPr="00126453" w14:paraId="7CAC3467" w14:textId="77777777" w:rsidTr="004D473E">
        <w:trPr>
          <w:jc w:val="center"/>
        </w:trPr>
        <w:tc>
          <w:tcPr>
            <w:tcW w:w="1980" w:type="dxa"/>
            <w:vMerge/>
            <w:vAlign w:val="center"/>
          </w:tcPr>
          <w:p w14:paraId="43045E08" w14:textId="77777777" w:rsidR="002C4841" w:rsidRPr="00126453" w:rsidRDefault="002C4841" w:rsidP="002C484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16" w:type="dxa"/>
            <w:vAlign w:val="center"/>
          </w:tcPr>
          <w:p w14:paraId="19982410" w14:textId="77777777" w:rsidR="002C4841" w:rsidRPr="00126453" w:rsidRDefault="002C4841" w:rsidP="002C484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6453">
              <w:rPr>
                <w:rFonts w:ascii="Times New Roman" w:hAnsi="Times New Roman" w:cs="Times New Roman"/>
                <w:sz w:val="24"/>
              </w:rPr>
              <w:t>Reverse: TCGCCCCACTTGATTTTGG</w:t>
            </w:r>
          </w:p>
        </w:tc>
      </w:tr>
    </w:tbl>
    <w:p w14:paraId="75635544" w14:textId="77777777" w:rsidR="008B1759" w:rsidRPr="006E0C7B" w:rsidRDefault="008B1759" w:rsidP="008B1759"/>
    <w:p w14:paraId="7ECB09A9" w14:textId="77777777" w:rsidR="008B1759" w:rsidRDefault="008B1759" w:rsidP="008B1759">
      <w:pPr>
        <w:rPr>
          <w:rFonts w:ascii="Times New Roman" w:eastAsia="宋体" w:hAnsi="Times New Roman" w:cs="Times New Roman"/>
          <w:b/>
          <w:bCs/>
          <w:sz w:val="24"/>
        </w:rPr>
      </w:pPr>
    </w:p>
    <w:p w14:paraId="4E3E9141" w14:textId="77777777" w:rsidR="008B1759" w:rsidRDefault="008B1759" w:rsidP="008B1759">
      <w:pPr>
        <w:rPr>
          <w:rFonts w:ascii="Times New Roman" w:eastAsia="宋体" w:hAnsi="Times New Roman" w:cs="Times New Roman"/>
          <w:b/>
          <w:bCs/>
          <w:sz w:val="24"/>
        </w:rPr>
      </w:pPr>
    </w:p>
    <w:p w14:paraId="2A6E7DA6" w14:textId="77777777" w:rsidR="002A066E" w:rsidRDefault="002A066E"/>
    <w:sectPr w:rsidR="002A06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3D250" w14:textId="77777777" w:rsidR="00AC4AC7" w:rsidRDefault="00AC4AC7" w:rsidP="008B1759">
      <w:r>
        <w:separator/>
      </w:r>
    </w:p>
  </w:endnote>
  <w:endnote w:type="continuationSeparator" w:id="0">
    <w:p w14:paraId="714A18F5" w14:textId="77777777" w:rsidR="00AC4AC7" w:rsidRDefault="00AC4AC7" w:rsidP="008B1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04234" w14:textId="77777777" w:rsidR="00AC4AC7" w:rsidRDefault="00AC4AC7" w:rsidP="008B1759">
      <w:r>
        <w:separator/>
      </w:r>
    </w:p>
  </w:footnote>
  <w:footnote w:type="continuationSeparator" w:id="0">
    <w:p w14:paraId="6A5F6C59" w14:textId="77777777" w:rsidR="00AC4AC7" w:rsidRDefault="00AC4AC7" w:rsidP="008B1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74E"/>
    <w:rsid w:val="000E25AB"/>
    <w:rsid w:val="002A066E"/>
    <w:rsid w:val="002C4841"/>
    <w:rsid w:val="00482029"/>
    <w:rsid w:val="004D787B"/>
    <w:rsid w:val="007A1B67"/>
    <w:rsid w:val="008B1759"/>
    <w:rsid w:val="00AC4AC7"/>
    <w:rsid w:val="00D6374E"/>
    <w:rsid w:val="00E649E1"/>
    <w:rsid w:val="00E847E3"/>
    <w:rsid w:val="00EF69F2"/>
    <w:rsid w:val="00F67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574401"/>
  <w15:chartTrackingRefBased/>
  <w15:docId w15:val="{9861D944-D258-4794-B40E-889C39F9B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175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1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17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1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1759"/>
    <w:rPr>
      <w:sz w:val="18"/>
      <w:szCs w:val="18"/>
    </w:rPr>
  </w:style>
  <w:style w:type="table" w:styleId="a7">
    <w:name w:val="Table Grid"/>
    <w:basedOn w:val="a1"/>
    <w:uiPriority w:val="39"/>
    <w:qFormat/>
    <w:rsid w:val="008B175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6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6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ong</dc:creator>
  <cp:keywords/>
  <dc:description/>
  <cp:lastModifiedBy>Liu Yong</cp:lastModifiedBy>
  <cp:revision>2</cp:revision>
  <dcterms:created xsi:type="dcterms:W3CDTF">2022-12-13T16:33:00Z</dcterms:created>
  <dcterms:modified xsi:type="dcterms:W3CDTF">2022-12-13T16:33:00Z</dcterms:modified>
</cp:coreProperties>
</file>